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Comparison of our results with other studies</w:t>
      </w:r>
    </w:p>
    <w:tbl>
      <w:tblPr>
        <w:tblW w:w="4850" w:type="pct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59"/>
        <w:gridCol w:w="1316"/>
        <w:gridCol w:w="1470"/>
        <w:gridCol w:w="1468"/>
        <w:gridCol w:w="1974"/>
        <w:gridCol w:w="1690"/>
        <w:gridCol w:w="1407"/>
        <w:gridCol w:w="1455"/>
      </w:tblGrid>
      <w:tr>
        <w:trPr>
          <w:trHeight w:val="330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f. no.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510" w:hRule="atLeast"/>
        </w:trPr>
        <w:tc>
          <w:tcPr>
            <w:tcW w:w="2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ur study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erggren 2011 (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Eastern U.S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ou 2010 (Taiwan)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eng 2009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(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Western U.S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icart 2005 (Spain)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edderson 200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(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Western U.S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ylor 1996 (Canada)</w:t>
            </w:r>
          </w:p>
        </w:tc>
      </w:tr>
      <w:tr>
        <w:trPr>
          <w:trHeight w:val="765" w:hRule="atLeast"/>
        </w:trPr>
        <w:tc>
          <w:tcPr>
            <w:tcW w:w="2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crease in prevalence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.0%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.4%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5.7%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7.6%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.8%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.2%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0.4%</w:t>
            </w:r>
          </w:p>
        </w:tc>
      </w:tr>
      <w:tr>
        <w:trPr>
          <w:trHeight w:val="765" w:hRule="atLeast"/>
        </w:trPr>
        <w:tc>
          <w:tcPr>
            <w:tcW w:w="2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-only-GDM compared with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egative screening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alse-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ositive screening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alse-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ositive + Negative screening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alse-positive + Negative screening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egative screening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egative screening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egative screening</w:t>
            </w:r>
          </w:p>
        </w:tc>
      </w:tr>
      <w:tr>
        <w:trPr>
          <w:trHeight w:val="330" w:hRule="atLeast"/>
        </w:trPr>
        <w:tc>
          <w:tcPr>
            <w:tcW w:w="2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tudy design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46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spective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spective</w:t>
            </w:r>
          </w:p>
        </w:tc>
      </w:tr>
      <w:tr>
        <w:trPr>
          <w:trHeight w:val="330" w:hRule="atLeast"/>
        </w:trPr>
        <w:tc>
          <w:tcPr>
            <w:tcW w:w="27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eonatal outcomes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6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7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02" w:hanging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crosomia ( &gt;4,000 g)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X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330" w:hRule="atLeast"/>
        </w:trPr>
        <w:tc>
          <w:tcPr>
            <w:tcW w:w="27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02" w:hanging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crosomia ( &gt;4,500 g)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330" w:hRule="atLeast"/>
        </w:trPr>
        <w:tc>
          <w:tcPr>
            <w:tcW w:w="27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02" w:hanging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eterm labor (&lt;37 weeks)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X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X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X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X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X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7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02" w:hanging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ow birth weight (&lt;2,500 g)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X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02" w:hanging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dmission to NICU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X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X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7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02" w:hanging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pgar score &lt;7 at 1 min</w:t>
            </w:r>
          </w:p>
        </w:tc>
        <w:tc>
          <w:tcPr>
            <w:tcW w:w="13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X</w:t>
            </w:r>
          </w:p>
        </w:tc>
        <w:tc>
          <w:tcPr>
            <w:tcW w:w="14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X</w:t>
            </w:r>
          </w:p>
        </w:tc>
        <w:tc>
          <w:tcPr>
            <w:tcW w:w="19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6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X</w:t>
            </w:r>
          </w:p>
        </w:tc>
        <w:tc>
          <w:tcPr>
            <w:tcW w:w="140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7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ternal outcome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9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0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02" w:hanging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sarean section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X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X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X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330" w:hRule="atLeast"/>
        </w:trPr>
        <w:tc>
          <w:tcPr>
            <w:tcW w:w="27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02" w:hanging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estational hypertension or preeclampsia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X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7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02" w:hanging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estational hypertension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X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7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eeclampsia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X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02" w:hanging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houlder dystocia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X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X</w:t>
            </w:r>
          </w:p>
        </w:tc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X</w:t>
            </w:r>
          </w:p>
        </w:tc>
        <w:tc>
          <w:tcPr>
            <w:tcW w:w="19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</w:t>
            </w:r>
          </w:p>
        </w:tc>
        <w:tc>
          <w:tcPr>
            <w:tcW w:w="1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510" w:hRule="atLeast"/>
        </w:trPr>
        <w:tc>
          <w:tcPr>
            <w:tcW w:w="2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02" w:hanging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hird- or fourth-degree perineal laceration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X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X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X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7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02" w:hanging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ostpartum hemorrhage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X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X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X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510" w:hRule="atLeast"/>
        </w:trPr>
        <w:tc>
          <w:tcPr>
            <w:tcW w:w="2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djusted O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R/RR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nly preterm delivery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nly CS</w:t>
            </w:r>
          </w:p>
        </w:tc>
      </w:tr>
      <w:tr>
        <w:trPr>
          <w:trHeight w:val="510" w:hRule="atLeast"/>
        </w:trPr>
        <w:tc>
          <w:tcPr>
            <w:tcW w:w="2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 xml:space="preserve">Mixed effects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Logistic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Poisson 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ogistic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ogistic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ogistic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ogistic</w:t>
            </w:r>
          </w:p>
        </w:tc>
      </w:tr>
      <w:tr>
        <w:trPr>
          <w:trHeight w:val="709" w:hRule="atLeast"/>
        </w:trPr>
        <w:tc>
          <w:tcPr>
            <w:tcW w:w="2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djustment factors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ulliparity, maternal age, BMI at delivery, and year of delivery (with mode of delivery for postpartum hemorrhage)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rity, maternal delivery age older than 35 years old, ethnicity, delivery year; Cesarean and operative deliveries were also controlled for prior Cesarean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rity, maternal age, race or ethnicity, gestational weight gain, gestational age at delivery, year of delivery, epidural anesthesia, induction of labor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ternal age, maternal BMI, fetal sex, gestational age, macrosomia, and gestational hypertension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e, race, gestational hypertension/preeclampsia/eclampsia, chronic hypertension, polyhydramnios, and birth weight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ternal age, race, parity, body mass index, history of preeclampsia, history of</w:t>
              <w:br/>
              <w:t>Cesarean delivery, gestational age, and current preeclampsi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Segoe UI"/>
      <w:kern w:val="2"/>
      <w:sz w:val="16"/>
      <w:szCs w:val="18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1T14:09:00Z</dcterms:created>
  <dc:creator>10613</dc:creator>
  <dc:description/>
  <cp:keywords/>
  <dc:language>en-US</dc:language>
  <cp:lastModifiedBy>jmyanoc</cp:lastModifiedBy>
  <dcterms:modified xsi:type="dcterms:W3CDTF">2016-08-15T21:52:00Z</dcterms:modified>
  <cp:revision>4</cp:revision>
  <dc:subject/>
  <dc:title>Supplemental Table 1</dc:title>
</cp:coreProperties>
</file>